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79DAA" w14:textId="1A0569B9" w:rsidR="00375E17" w:rsidRPr="00375E17" w:rsidRDefault="00375E17" w:rsidP="00AE632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I: Measurement scale items </w:t>
      </w:r>
    </w:p>
    <w:p w14:paraId="7971EDBB" w14:textId="71A6BD43" w:rsidR="00AE632E" w:rsidRPr="00AE632E" w:rsidRDefault="00AE632E" w:rsidP="00AE632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b/>
          <w:bCs/>
          <w:sz w:val="24"/>
          <w:szCs w:val="24"/>
        </w:rPr>
        <w:t>Cultural intelligence</w:t>
      </w:r>
    </w:p>
    <w:p w14:paraId="57666930" w14:textId="77777777" w:rsidR="00AE632E" w:rsidRPr="00AE632E" w:rsidRDefault="00AE632E" w:rsidP="00AE632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know the ways in which cultures around the world are different.</w:t>
      </w:r>
    </w:p>
    <w:p w14:paraId="0EDE3899" w14:textId="77777777" w:rsidR="00AE632E" w:rsidRPr="00AE632E" w:rsidRDefault="00AE632E" w:rsidP="00AE632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can give examples of cultural differences from my personal experience.</w:t>
      </w:r>
    </w:p>
    <w:p w14:paraId="7E2DF71B" w14:textId="77777777" w:rsidR="00AE632E" w:rsidRPr="00AE632E" w:rsidRDefault="00AE632E" w:rsidP="00AE632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enjoy talking with people from different cultures.</w:t>
      </w:r>
    </w:p>
    <w:p w14:paraId="446DC97C" w14:textId="77777777" w:rsidR="00AE632E" w:rsidRPr="00AE632E" w:rsidRDefault="00AE632E" w:rsidP="00AE632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am confident I can adapt when interacting with people from different cultural backgrounds.</w:t>
      </w:r>
    </w:p>
    <w:p w14:paraId="42D76B7E" w14:textId="77777777" w:rsidR="00AE632E" w:rsidRPr="00AE632E" w:rsidRDefault="00AE632E" w:rsidP="00AE632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am aware of different cultural norms in various settings.</w:t>
      </w:r>
    </w:p>
    <w:p w14:paraId="5D43AB9F" w14:textId="77777777" w:rsidR="00AE632E" w:rsidRPr="00AE632E" w:rsidRDefault="00AE632E" w:rsidP="00AE632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adjust my communication appropriately when with culturally diverse individuals.</w:t>
      </w:r>
    </w:p>
    <w:p w14:paraId="081BCD5B" w14:textId="77777777" w:rsidR="00AE632E" w:rsidRPr="00AE632E" w:rsidRDefault="00AE632E" w:rsidP="00AE632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reflect on how cultural backgrounds shape behavior.</w:t>
      </w:r>
    </w:p>
    <w:p w14:paraId="2DA1C053" w14:textId="77777777" w:rsidR="00AE632E" w:rsidRPr="00AE632E" w:rsidRDefault="00AE632E" w:rsidP="00AE632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enjoy learning unfamiliar cultural customs from others.</w:t>
      </w:r>
    </w:p>
    <w:p w14:paraId="315C06B2" w14:textId="77777777" w:rsidR="00AE632E" w:rsidRPr="00AE632E" w:rsidRDefault="00AE632E" w:rsidP="00AE632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can quickly understand cultural cues during interactions.</w:t>
      </w:r>
    </w:p>
    <w:p w14:paraId="00E0B81E" w14:textId="516D857C" w:rsidR="00AE632E" w:rsidRPr="00AE632E" w:rsidRDefault="00AE632E" w:rsidP="00375E1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adapt my behavior appropriately in diverse cultural contexts.</w:t>
      </w:r>
    </w:p>
    <w:p w14:paraId="480414A4" w14:textId="77777777" w:rsidR="00AE632E" w:rsidRPr="00AE632E" w:rsidRDefault="00AE632E" w:rsidP="00AE632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b/>
          <w:bCs/>
          <w:sz w:val="24"/>
          <w:szCs w:val="24"/>
        </w:rPr>
        <w:t>Cultural exposure</w:t>
      </w:r>
    </w:p>
    <w:p w14:paraId="7DF848BB" w14:textId="77777777" w:rsidR="00AE632E" w:rsidRPr="00AE632E" w:rsidRDefault="00AE632E" w:rsidP="00AE632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frequently participate in events involving people from other cultures.</w:t>
      </w:r>
    </w:p>
    <w:p w14:paraId="390B2778" w14:textId="77777777" w:rsidR="00AE632E" w:rsidRPr="00AE632E" w:rsidRDefault="00AE632E" w:rsidP="00AE632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have close friends from different cultural or ethnic backgrounds.</w:t>
      </w:r>
    </w:p>
    <w:p w14:paraId="7BF5F20B" w14:textId="77777777" w:rsidR="00AE632E" w:rsidRPr="00AE632E" w:rsidRDefault="00AE632E" w:rsidP="00AE632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actively seek opportunities to learn about cultures different from my own.</w:t>
      </w:r>
    </w:p>
    <w:p w14:paraId="25538CD4" w14:textId="259AEEE7" w:rsidR="00AE632E" w:rsidRPr="00AE632E" w:rsidRDefault="00AE632E" w:rsidP="00AE632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 xml:space="preserve">I have </w:t>
      </w:r>
      <w:r w:rsidR="001A4FE5" w:rsidRPr="00AE632E">
        <w:rPr>
          <w:rFonts w:ascii="Times New Roman" w:eastAsia="Times New Roman" w:hAnsi="Times New Roman" w:cs="Times New Roman"/>
          <w:sz w:val="24"/>
          <w:szCs w:val="24"/>
        </w:rPr>
        <w:t>travelled</w:t>
      </w:r>
      <w:r w:rsidRPr="00AE632E">
        <w:rPr>
          <w:rFonts w:ascii="Times New Roman" w:eastAsia="Times New Roman" w:hAnsi="Times New Roman" w:cs="Times New Roman"/>
          <w:sz w:val="24"/>
          <w:szCs w:val="24"/>
        </w:rPr>
        <w:t xml:space="preserve"> to or lived in places with different cultural traditions.</w:t>
      </w:r>
    </w:p>
    <w:p w14:paraId="114E6C2C" w14:textId="77777777" w:rsidR="00AE632E" w:rsidRPr="00AE632E" w:rsidRDefault="00AE632E" w:rsidP="00AE632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regularly consume international media (e.g., books, movies, or news from other cultures).</w:t>
      </w:r>
    </w:p>
    <w:p w14:paraId="5FA29F40" w14:textId="55B749E4" w:rsidR="00AE632E" w:rsidRPr="00AE632E" w:rsidRDefault="00AE632E" w:rsidP="00375E1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engage with cultural festivals, exhibitions, or workshops outside my own culture.</w:t>
      </w:r>
    </w:p>
    <w:p w14:paraId="7CC45222" w14:textId="77777777" w:rsidR="00AE632E" w:rsidRPr="00AE632E" w:rsidRDefault="00AE632E" w:rsidP="00AE632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b/>
          <w:bCs/>
          <w:sz w:val="24"/>
          <w:szCs w:val="24"/>
        </w:rPr>
        <w:t>Cross-cultural communication skills</w:t>
      </w:r>
    </w:p>
    <w:p w14:paraId="32CB4C2A" w14:textId="77777777" w:rsidR="00AE632E" w:rsidRPr="00AE632E" w:rsidRDefault="00AE632E" w:rsidP="00AE632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can clearly express my ideas when speaking with people from other cultures.</w:t>
      </w:r>
    </w:p>
    <w:p w14:paraId="3C35B93B" w14:textId="77777777" w:rsidR="00AE632E" w:rsidRPr="00AE632E" w:rsidRDefault="00AE632E" w:rsidP="00AE632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actively listen and ask questions to ensure understanding in cross-cultural conversations.</w:t>
      </w:r>
    </w:p>
    <w:p w14:paraId="740FDB55" w14:textId="77777777" w:rsidR="00AE632E" w:rsidRPr="00AE632E" w:rsidRDefault="00AE632E" w:rsidP="00AE632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adjust my tone and vocabulary when communicating with people from different cultures.</w:t>
      </w:r>
    </w:p>
    <w:p w14:paraId="1F5E2FFC" w14:textId="77777777" w:rsidR="00AE632E" w:rsidRPr="00AE632E" w:rsidRDefault="00AE632E" w:rsidP="00AE632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rephrase or explain my point if I feel I am not understood by someone from another culture.</w:t>
      </w:r>
    </w:p>
    <w:p w14:paraId="7B63A3CB" w14:textId="77777777" w:rsidR="00AE632E" w:rsidRPr="00AE632E" w:rsidRDefault="00AE632E" w:rsidP="00AE632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remain calm and respectful when communication misunderstandings occur.</w:t>
      </w:r>
    </w:p>
    <w:p w14:paraId="388FAD5D" w14:textId="77777777" w:rsidR="00AE632E" w:rsidRPr="00AE632E" w:rsidRDefault="00AE632E" w:rsidP="00AE632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seek feedback to check if my message was understood across cultures.</w:t>
      </w:r>
    </w:p>
    <w:p w14:paraId="7C772335" w14:textId="2D4AA996" w:rsidR="00AE632E" w:rsidRPr="00AE632E" w:rsidRDefault="00AE632E" w:rsidP="00375E17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understand non-verbal cues in intercultural communication settings.</w:t>
      </w:r>
    </w:p>
    <w:p w14:paraId="018EA277" w14:textId="77777777" w:rsidR="00AE632E" w:rsidRPr="00AE632E" w:rsidRDefault="00AE632E" w:rsidP="00AE632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b/>
          <w:bCs/>
          <w:sz w:val="24"/>
          <w:szCs w:val="24"/>
        </w:rPr>
        <w:t>Multicultural literacy</w:t>
      </w:r>
    </w:p>
    <w:p w14:paraId="6381FA5B" w14:textId="77777777" w:rsidR="00AE632E" w:rsidRPr="00AE632E" w:rsidRDefault="00AE632E" w:rsidP="00AE632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understand that people from different cultures may interpret situations differently.</w:t>
      </w:r>
    </w:p>
    <w:p w14:paraId="0C6E5306" w14:textId="77777777" w:rsidR="00AE632E" w:rsidRPr="00AE632E" w:rsidRDefault="00AE632E" w:rsidP="00AE632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can recognize how my own cultural background influences how I see things.</w:t>
      </w:r>
    </w:p>
    <w:p w14:paraId="7F73B81C" w14:textId="77777777" w:rsidR="00AE632E" w:rsidRPr="00AE632E" w:rsidRDefault="00AE632E" w:rsidP="00AE632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respect different cultural viewpoints, even when they conflict with mine.</w:t>
      </w:r>
    </w:p>
    <w:p w14:paraId="156B0D73" w14:textId="77777777" w:rsidR="00AE632E" w:rsidRPr="00AE632E" w:rsidRDefault="00AE632E" w:rsidP="00AE632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feel confident in situations involving people from various cultural backgrounds.</w:t>
      </w:r>
    </w:p>
    <w:p w14:paraId="46EFB13F" w14:textId="77777777" w:rsidR="00AE632E" w:rsidRPr="00AE632E" w:rsidRDefault="00AE632E" w:rsidP="00AE632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consider multiple cultural perspectives when analyzing social or academic issues.</w:t>
      </w:r>
    </w:p>
    <w:p w14:paraId="047D9782" w14:textId="1EB46059" w:rsidR="005101BD" w:rsidRPr="007813D6" w:rsidRDefault="00AE632E" w:rsidP="007813D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632E">
        <w:rPr>
          <w:rFonts w:ascii="Times New Roman" w:eastAsia="Times New Roman" w:hAnsi="Times New Roman" w:cs="Times New Roman"/>
          <w:sz w:val="24"/>
          <w:szCs w:val="24"/>
        </w:rPr>
        <w:t>I can recognize and correct intercultural misunderstandings when they occur.</w:t>
      </w:r>
      <w:bookmarkStart w:id="0" w:name="_GoBack"/>
      <w:bookmarkEnd w:id="0"/>
    </w:p>
    <w:sectPr w:rsidR="005101BD" w:rsidRPr="007813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727F3"/>
    <w:multiLevelType w:val="multilevel"/>
    <w:tmpl w:val="9454E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66E63C7"/>
    <w:multiLevelType w:val="multilevel"/>
    <w:tmpl w:val="363C0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1F77E4D"/>
    <w:multiLevelType w:val="multilevel"/>
    <w:tmpl w:val="34868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D094AB4"/>
    <w:multiLevelType w:val="multilevel"/>
    <w:tmpl w:val="1CD8DC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39D"/>
    <w:rsid w:val="001A4FE5"/>
    <w:rsid w:val="0029239D"/>
    <w:rsid w:val="002B4DA3"/>
    <w:rsid w:val="00375E17"/>
    <w:rsid w:val="005101BD"/>
    <w:rsid w:val="007813D6"/>
    <w:rsid w:val="007D0E53"/>
    <w:rsid w:val="00AE632E"/>
    <w:rsid w:val="00E00BB6"/>
    <w:rsid w:val="00F9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42D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E632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632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AE632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E6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E632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E632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632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AE632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E6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E632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07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, Vanitha</cp:lastModifiedBy>
  <cp:revision>3</cp:revision>
  <dcterms:created xsi:type="dcterms:W3CDTF">2025-08-29T10:35:00Z</dcterms:created>
  <dcterms:modified xsi:type="dcterms:W3CDTF">2025-09-17T05:03:00Z</dcterms:modified>
</cp:coreProperties>
</file>